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DA11797" w:rsidR="004520D8" w:rsidRPr="005328FA" w:rsidRDefault="006B29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06573E5" w:rsidR="004520D8" w:rsidRPr="005328FA" w:rsidRDefault="006B29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DD6E67B" w:rsidR="004520D8" w:rsidRPr="005328FA" w:rsidRDefault="006B29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082C4C8" w:rsidR="004520D8" w:rsidRPr="005328FA" w:rsidRDefault="006B29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FD96BE1" w:rsidR="004520D8" w:rsidRPr="005328FA" w:rsidRDefault="006B29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6B294F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D1AD4EB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6B294F" w:rsidRPr="005328FA" w:rsidRDefault="006B294F" w:rsidP="006B294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6B294F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D2F4D2D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6B294F" w:rsidRPr="00B8648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3CF808D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5E2308E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491370B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409FC36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63FCB3E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C72ABE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45D3B7F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1A6048B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AF68F82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330A044" w:rsidR="006B294F" w:rsidRPr="005328FA" w:rsidRDefault="000C2EFE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/NA</w:t>
            </w:r>
          </w:p>
        </w:tc>
      </w:tr>
      <w:tr w:rsidR="006B294F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6B294F" w:rsidRPr="005328FA" w:rsidRDefault="006B294F" w:rsidP="006B294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6B294F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0BD90CE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3F0DFC4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2F84A744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121508B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AA5AC26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12C780D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507E416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D09650A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6B294F" w:rsidRPr="005328FA" w:rsidRDefault="006B294F" w:rsidP="006B294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6B294F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66BA45ED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DF9518A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1A04CF9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2FFFFB00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3EDF20D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3949512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YES</w:t>
            </w:r>
          </w:p>
        </w:tc>
      </w:tr>
      <w:tr w:rsidR="006B294F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FFB5990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6B294F" w:rsidRPr="005328FA" w:rsidRDefault="006B294F" w:rsidP="006B294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6B294F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2BF54E0F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2860380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6147BF6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6B294F" w:rsidRPr="005328FA" w:rsidRDefault="006B294F" w:rsidP="006B294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6B294F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05EBE7BD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6B294F" w:rsidRPr="005328FA" w:rsidRDefault="006B294F" w:rsidP="006B294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6B294F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7D75635" w:rsidR="006B294F" w:rsidRPr="005328FA" w:rsidRDefault="006B294F" w:rsidP="006B29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  <w:tr w:rsidR="006B294F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6B294F" w:rsidRPr="005328FA" w:rsidRDefault="006B294F" w:rsidP="006B294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6B294F" w:rsidRPr="005328FA" w:rsidRDefault="006B294F" w:rsidP="006B294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55F4FC6" w:rsidR="006B294F" w:rsidRPr="005328FA" w:rsidRDefault="006B294F" w:rsidP="006B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C2EFE"/>
    <w:rsid w:val="00377DF2"/>
    <w:rsid w:val="003C7173"/>
    <w:rsid w:val="004520D8"/>
    <w:rsid w:val="004A1EDE"/>
    <w:rsid w:val="005757F5"/>
    <w:rsid w:val="006B294F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05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Pirbhat Shams</cp:lastModifiedBy>
  <cp:revision>9</cp:revision>
  <dcterms:created xsi:type="dcterms:W3CDTF">2019-11-21T08:22:00Z</dcterms:created>
  <dcterms:modified xsi:type="dcterms:W3CDTF">2021-06-02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